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4C7A" w:rsidRDefault="00D24C7A" w:rsidP="00D24C7A">
      <w:pPr>
        <w:pStyle w:val="Titolo2"/>
      </w:pPr>
      <w:r>
        <w:t xml:space="preserve">Supplementary </w:t>
      </w:r>
      <w:r w:rsidR="000E119A">
        <w:t>Information</w:t>
      </w:r>
    </w:p>
    <w:p w:rsidR="00D24C7A" w:rsidRDefault="00D24C7A" w:rsidP="00D24C7A">
      <w:pPr>
        <w:pStyle w:val="Titolo3"/>
        <w:shd w:val="clear" w:color="auto" w:fill="FFFFFF"/>
        <w:spacing w:before="308" w:after="154" w:line="480" w:lineRule="auto"/>
        <w:jc w:val="both"/>
      </w:pPr>
      <w:r>
        <w:t>Supplementary Table 1. List</w:t>
      </w:r>
      <w:r w:rsidRPr="00D24C7A">
        <w:t xml:space="preserve"> of genes </w:t>
      </w:r>
      <w:r>
        <w:t>included</w:t>
      </w:r>
      <w:r w:rsidRPr="00D24C7A">
        <w:t xml:space="preserve"> in the </w:t>
      </w:r>
      <w:r>
        <w:t>targeted NGS</w:t>
      </w:r>
      <w:r w:rsidRPr="00D24C7A">
        <w:t xml:space="preserve"> panel and related pathways</w:t>
      </w:r>
    </w:p>
    <w:tbl>
      <w:tblPr>
        <w:tblStyle w:val="Tabellaelenco2"/>
        <w:tblW w:w="9175" w:type="dxa"/>
        <w:tblLook w:val="0480" w:firstRow="0" w:lastRow="0" w:firstColumn="1" w:lastColumn="0" w:noHBand="0" w:noVBand="1"/>
      </w:tblPr>
      <w:tblGrid>
        <w:gridCol w:w="1091"/>
        <w:gridCol w:w="1799"/>
        <w:gridCol w:w="2610"/>
        <w:gridCol w:w="3675"/>
      </w:tblGrid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24C7A">
              <w:rPr>
                <w:b/>
                <w:bCs/>
                <w:sz w:val="24"/>
                <w:szCs w:val="24"/>
                <w:lang w:val="en-US"/>
              </w:rPr>
              <w:t>RefSeq</w:t>
            </w:r>
            <w:proofErr w:type="spellEnd"/>
            <w:r w:rsidRPr="00D24C7A">
              <w:rPr>
                <w:b/>
                <w:bCs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D24C7A">
              <w:rPr>
                <w:b/>
                <w:bCs/>
                <w:sz w:val="24"/>
                <w:szCs w:val="24"/>
                <w:lang w:val="en-US"/>
              </w:rPr>
              <w:t>Tumor progression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D24C7A">
              <w:rPr>
                <w:b/>
                <w:bCs/>
                <w:sz w:val="24"/>
                <w:szCs w:val="24"/>
                <w:lang w:val="en-US"/>
              </w:rPr>
              <w:t>DNA repair</w:t>
            </w: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AMER1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152424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>Wnt</w:t>
            </w:r>
            <w:proofErr w:type="spellEnd"/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 xml:space="preserve">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APC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0038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D24C7A">
              <w:rPr>
                <w:sz w:val="24"/>
                <w:szCs w:val="24"/>
                <w:lang w:val="en-US"/>
              </w:rPr>
              <w:t>Wnt</w:t>
            </w:r>
            <w:proofErr w:type="spellEnd"/>
            <w:r w:rsidRPr="00D24C7A">
              <w:rPr>
                <w:sz w:val="24"/>
                <w:szCs w:val="24"/>
                <w:lang w:val="en-US"/>
              </w:rPr>
              <w:t xml:space="preserve">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APEX1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1244249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Base excision repair</w:t>
            </w:r>
          </w:p>
        </w:tc>
        <w:bookmarkStart w:id="0" w:name="_GoBack"/>
        <w:bookmarkEnd w:id="0"/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ARID1A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6015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Chromatin remodeling</w:t>
            </w: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BAX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4324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>Apoptosis pathways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BMPR1A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4329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TGF-beta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BRAF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4333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>RAS/MAPK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CDKN2A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58195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 xml:space="preserve">Cell cycle regulation 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CTNNB1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1904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>Wnt</w:t>
            </w:r>
            <w:proofErr w:type="spellEnd"/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 xml:space="preserve">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ERBB2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4448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PI3K-Akt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ERCC1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1983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>Nucleotide excision repair</w:t>
            </w: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ERCC4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5236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ucleotide excision repair</w:t>
            </w: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ERCC5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0123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>Nucleotide excision repair</w:t>
            </w: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FBXW7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33632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otch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FEN1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4111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>Base excision repair</w:t>
            </w: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GNAS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80425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RAS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IGF2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1127598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>PI3K-Akt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D24C7A" w:rsidRPr="000E119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KRAS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33360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RAS/MAPK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MGMT-mediated DNA repair pathway</w:t>
            </w: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MGMT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2412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MLH1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0249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Mismatch repair pathway</w:t>
            </w: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MLH3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1040108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>Mismatch repair pathway</w:t>
            </w: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MDG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1015052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Base excision repair</w:t>
            </w: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MSH2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0251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>Mismatch repair pathway</w:t>
            </w: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MSH6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0179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Mismatch repair pathway</w:t>
            </w: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MUTYH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1128425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>Base excision repair</w:t>
            </w: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MYC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2467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PI3K-Akt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RAS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2524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>RAS/MAPK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OGG1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16820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Base excision repair</w:t>
            </w: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PARP1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1618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>Apoptosis pathways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>Nucleotide excision repair</w:t>
            </w: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PCNA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182649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ucleotide excision repair</w:t>
            </w: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PIK3CA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6218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>PI3K-Akt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PMS2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0535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Mismatch repair pathway</w:t>
            </w: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POLB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2690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Base excision repair</w:t>
            </w: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POLD1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1256849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ucleotide excision repair</w:t>
            </w: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POLE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6231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ucleotide excision repair</w:t>
            </w: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PTEN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0314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PI3K-Akt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RET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20975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>RAS/MAPK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RUNX3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4350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D24C7A">
              <w:rPr>
                <w:sz w:val="24"/>
                <w:szCs w:val="24"/>
                <w:lang w:val="en-US"/>
              </w:rPr>
              <w:t>Wnt</w:t>
            </w:r>
            <w:proofErr w:type="spellEnd"/>
            <w:r w:rsidRPr="00D24C7A">
              <w:rPr>
                <w:sz w:val="24"/>
                <w:szCs w:val="24"/>
                <w:lang w:val="en-US"/>
              </w:rPr>
              <w:t xml:space="preserve">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SOX9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0346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D24C7A">
              <w:rPr>
                <w:sz w:val="24"/>
                <w:szCs w:val="24"/>
                <w:lang w:val="en-US"/>
              </w:rPr>
              <w:t>Wnt</w:t>
            </w:r>
            <w:proofErr w:type="spellEnd"/>
            <w:r w:rsidRPr="00D24C7A">
              <w:rPr>
                <w:sz w:val="24"/>
                <w:szCs w:val="24"/>
                <w:lang w:val="en-US"/>
              </w:rPr>
              <w:t xml:space="preserve">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lastRenderedPageBreak/>
              <w:t>STK11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0455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RAS/MAPK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TCF7L2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1146274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D24C7A">
              <w:rPr>
                <w:sz w:val="24"/>
                <w:szCs w:val="24"/>
                <w:lang w:val="en-US"/>
              </w:rPr>
              <w:t>Wnt</w:t>
            </w:r>
            <w:proofErr w:type="spellEnd"/>
            <w:r w:rsidRPr="00D24C7A">
              <w:rPr>
                <w:sz w:val="24"/>
                <w:szCs w:val="24"/>
                <w:lang w:val="en-US"/>
              </w:rPr>
              <w:t xml:space="preserve">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XPA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0380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ucleotide excision repair</w:t>
            </w: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XPC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4628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ucleotide excision repair</w:t>
            </w: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XRCC1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6297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Base excision repair</w:t>
            </w: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TGFBR2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1024847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F-kB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D24C7A" w:rsidRPr="00D24C7A" w:rsidTr="005B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TIMP3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0362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RAS/MAPK pathway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D24C7A" w:rsidRPr="00D24C7A" w:rsidTr="005B6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24C7A" w:rsidRPr="00D24C7A" w:rsidRDefault="00D24C7A" w:rsidP="005B6113">
            <w:pPr>
              <w:jc w:val="center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TP53</w:t>
            </w:r>
          </w:p>
        </w:tc>
        <w:tc>
          <w:tcPr>
            <w:tcW w:w="1800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lang w:val="en-US"/>
              </w:rPr>
              <w:t>NM_001276760</w:t>
            </w:r>
          </w:p>
        </w:tc>
        <w:tc>
          <w:tcPr>
            <w:tcW w:w="261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24C7A">
              <w:rPr>
                <w:sz w:val="24"/>
                <w:szCs w:val="24"/>
                <w:shd w:val="clear" w:color="auto" w:fill="FFFFFF"/>
                <w:lang w:val="en-US"/>
              </w:rPr>
              <w:t>Apoptosis pathways</w:t>
            </w:r>
          </w:p>
        </w:tc>
        <w:tc>
          <w:tcPr>
            <w:tcW w:w="3685" w:type="dxa"/>
          </w:tcPr>
          <w:p w:rsidR="00D24C7A" w:rsidRPr="00D24C7A" w:rsidRDefault="00D24C7A" w:rsidP="005B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:rsidR="00D24C7A" w:rsidRPr="00D24C7A" w:rsidRDefault="00D24C7A" w:rsidP="00D24C7A">
      <w:pPr>
        <w:rPr>
          <w:lang w:val="en-US"/>
        </w:rPr>
      </w:pPr>
    </w:p>
    <w:p w:rsidR="00D24C7A" w:rsidRPr="002C0DB5" w:rsidRDefault="00D24C7A" w:rsidP="00D24C7A">
      <w:pPr>
        <w:pStyle w:val="Titolo3"/>
        <w:shd w:val="clear" w:color="auto" w:fill="FFFFFF"/>
        <w:spacing w:before="308" w:after="154" w:line="480" w:lineRule="auto"/>
        <w:jc w:val="both"/>
      </w:pPr>
    </w:p>
    <w:sectPr w:rsidR="00D24C7A" w:rsidRPr="002C0D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722"/>
    <w:rsid w:val="000253A3"/>
    <w:rsid w:val="00044862"/>
    <w:rsid w:val="000E119A"/>
    <w:rsid w:val="00102CC6"/>
    <w:rsid w:val="00156C8F"/>
    <w:rsid w:val="00232827"/>
    <w:rsid w:val="002B1F18"/>
    <w:rsid w:val="002C0DB5"/>
    <w:rsid w:val="00487722"/>
    <w:rsid w:val="008E0AC3"/>
    <w:rsid w:val="00B5307B"/>
    <w:rsid w:val="00BF28D4"/>
    <w:rsid w:val="00C73241"/>
    <w:rsid w:val="00CA38B9"/>
    <w:rsid w:val="00D24C7A"/>
    <w:rsid w:val="00D5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BFFFD"/>
  <w15:chartTrackingRefBased/>
  <w15:docId w15:val="{EE29DA02-1185-41F7-B203-410D2B5CE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24C7A"/>
    <w:pPr>
      <w:keepNext/>
      <w:keepLines/>
      <w:spacing w:after="100" w:afterAutospacing="1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D24C7A"/>
    <w:pPr>
      <w:keepNext/>
      <w:keepLines/>
      <w:spacing w:after="0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87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2B1F18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B1F18"/>
    <w:rPr>
      <w:color w:val="605E5C"/>
      <w:shd w:val="clear" w:color="auto" w:fill="E1DFDD"/>
    </w:rPr>
  </w:style>
  <w:style w:type="table" w:styleId="Tabellaelenco2">
    <w:name w:val="List Table 2"/>
    <w:basedOn w:val="Tabellanormale"/>
    <w:uiPriority w:val="47"/>
    <w:rsid w:val="00D24C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olo3Carattere">
    <w:name w:val="Titolo 3 Carattere"/>
    <w:basedOn w:val="Carpredefinitoparagrafo"/>
    <w:link w:val="Titolo3"/>
    <w:uiPriority w:val="9"/>
    <w:rsid w:val="00D24C7A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24C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24C7A"/>
    <w:rPr>
      <w:rFonts w:ascii="Segoe UI" w:hAnsi="Segoe UI" w:cs="Segoe UI"/>
      <w:sz w:val="18"/>
      <w:szCs w:val="1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D24C7A"/>
    <w:rPr>
      <w:rFonts w:asciiTheme="majorHAnsi" w:eastAsiaTheme="majorEastAsia" w:hAnsiTheme="majorHAnsi" w:cstheme="majorBidi"/>
      <w:b/>
      <w:bCs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07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2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 Catia</dc:creator>
  <cp:keywords/>
  <dc:description/>
  <cp:lastModifiedBy>catia.mio</cp:lastModifiedBy>
  <cp:revision>2</cp:revision>
  <dcterms:created xsi:type="dcterms:W3CDTF">2020-09-23T07:44:00Z</dcterms:created>
  <dcterms:modified xsi:type="dcterms:W3CDTF">2020-12-03T10:15:00Z</dcterms:modified>
</cp:coreProperties>
</file>